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6693"/>
        <w:gridCol w:w="2945"/>
      </w:tblGrid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  <w:b/>
                <w:b/>
                <w:bCs/>
              </w:rPr>
            </w:pPr>
            <w:r>
              <w:rPr>
                <w:rFonts w:cs="Century Schoolbook L;Times New Roman" w:ascii="Century Schoolbook L;Times New Roman" w:hAnsi="Century Schoolbook L;Times New Roman"/>
                <w:b/>
                <w:bCs/>
              </w:rPr>
              <w:t>Data-collection statistics</w:t>
            </w:r>
          </w:p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  <w:b/>
                <w:b/>
                <w:bCs/>
                <w:sz w:val="20"/>
                <w:szCs w:val="20"/>
              </w:rPr>
            </w:pPr>
            <w:r>
              <w:rPr>
                <w:rFonts w:cs="Century Schoolbook L;Times New Roman" w:ascii="Century Schoolbook L;Times New Roman" w:hAnsi="Century Schoolbook L;Times New Roman"/>
                <w:b/>
                <w:bCs/>
                <w:sz w:val="20"/>
                <w:szCs w:val="20"/>
              </w:rPr>
              <w:t>(Values in parentheses are for the highest resolution shell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  <w:b/>
                <w:b/>
                <w:bCs/>
              </w:rPr>
            </w:pPr>
            <w:r>
              <w:rPr>
                <w:rFonts w:cs="Century Schoolbook L;Times New Roman" w:ascii="Century Schoolbook L;Times New Roman" w:hAnsi="Century Schoolbook L;Times New Roman"/>
                <w:b/>
                <w:bCs/>
              </w:rPr>
              <w:t> 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Wavelength (Å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1.1272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Resolution range (Å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20-2.8 (2.95-2.8)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eastAsia="Century Schoolbook L;Times New Roman" w:cs="Century Schoolbook L;Times New Roman" w:ascii="Century Schoolbook L;Times New Roman" w:hAnsi="Century Schoolbook L;Times New Roman"/>
              </w:rPr>
              <w:t xml:space="preserve">  </w:t>
            </w:r>
            <w:r>
              <w:rPr>
                <w:rFonts w:cs="Century Schoolbook L;Times New Roman" w:ascii="Century Schoolbook L;Times New Roman" w:hAnsi="Century Schoolbook L;Times New Roman"/>
              </w:rPr>
              <w:t>Space group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P2</w:t>
            </w:r>
            <w:r>
              <w:rPr>
                <w:rFonts w:cs="Century Schoolbook L;Times New Roman" w:ascii="Century Schoolbook L;Times New Roman" w:hAnsi="Century Schoolbook L;Times New Roman"/>
                <w:vertAlign w:val="subscript"/>
              </w:rPr>
              <w:t>1</w:t>
            </w:r>
            <w:r>
              <w:rPr>
                <w:rFonts w:cs="Century Schoolbook L;Times New Roman" w:ascii="Century Schoolbook L;Times New Roman" w:hAnsi="Century Schoolbook L;Times New Roman"/>
              </w:rPr>
              <w:t>2</w:t>
            </w:r>
            <w:r>
              <w:rPr>
                <w:rFonts w:cs="Century Schoolbook L;Times New Roman" w:ascii="Century Schoolbook L;Times New Roman" w:hAnsi="Century Schoolbook L;Times New Roman"/>
                <w:vertAlign w:val="subscript"/>
              </w:rPr>
              <w:t>1</w:t>
            </w:r>
            <w:r>
              <w:rPr>
                <w:rFonts w:cs="Century Schoolbook L;Times New Roman" w:ascii="Century Schoolbook L;Times New Roman" w:hAnsi="Century Schoolbook L;Times New Roman"/>
              </w:rPr>
              <w:t>2</w:t>
            </w:r>
            <w:r>
              <w:rPr>
                <w:rFonts w:cs="Century Schoolbook L;Times New Roman" w:ascii="Century Schoolbook L;Times New Roman" w:hAnsi="Century Schoolbook L;Times New Roman"/>
                <w:vertAlign w:val="subscript"/>
              </w:rPr>
              <w:t>1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eastAsia="Century Schoolbook L;Times New Roman" w:cs="Century Schoolbook L;Times New Roman" w:ascii="Century Schoolbook L;Times New Roman" w:hAnsi="Century Schoolbook L;Times New Roman"/>
              </w:rPr>
              <w:t xml:space="preserve">  </w:t>
            </w:r>
            <w:r>
              <w:rPr>
                <w:rFonts w:cs="Century Schoolbook L;Times New Roman" w:ascii="Century Schoolbook L;Times New Roman" w:hAnsi="Century Schoolbook L;Times New Roman"/>
              </w:rPr>
              <w:t>Cell parameters (Å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 xml:space="preserve">173.132 </w:t>
            </w:r>
          </w:p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 xml:space="preserve">191.177  </w:t>
            </w:r>
          </w:p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225.807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No. of observed reflections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871251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No. of unique reflections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176566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/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  <w:i/>
              </w:rPr>
              <w:t>R</w:t>
            </w:r>
            <w:r>
              <w:rPr>
                <w:rFonts w:cs="Century Schoolbook L;Times New Roman" w:ascii="Century Schoolbook L;Times New Roman" w:hAnsi="Century Schoolbook L;Times New Roman"/>
                <w:position w:val="-8"/>
              </w:rPr>
              <w:t>merge</w:t>
            </w:r>
            <w:r>
              <w:rPr>
                <w:rFonts w:cs="Century Schoolbook L;Times New Roman" w:ascii="Century Schoolbook L;Times New Roman" w:hAnsi="Century Schoolbook L;Times New Roman"/>
              </w:rPr>
              <w:t>(</w:t>
            </w:r>
            <w:r>
              <w:rPr>
                <w:rFonts w:cs="Century Schoolbook L;Times New Roman" w:ascii="Century Schoolbook L;Times New Roman" w:hAnsi="Century Schoolbook L;Times New Roman"/>
                <w:i/>
              </w:rPr>
              <w:t>I</w:t>
            </w:r>
            <w:r>
              <w:rPr>
                <w:rFonts w:cs="Century Schoolbook L;Times New Roman" w:ascii="Century Schoolbook L;Times New Roman" w:hAnsi="Century Schoolbook L;Times New Roman"/>
              </w:rPr>
              <w:t>) (%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12.7 (51.7)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Completeness (%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96.1 (90.5)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Redundancy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4.9 (3.7)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/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  <w:i/>
              </w:rPr>
              <w:t>I</w:t>
            </w:r>
            <w:r>
              <w:rPr>
                <w:rFonts w:cs="Century Schoolbook L;Times New Roman" w:ascii="Century Schoolbook L;Times New Roman" w:hAnsi="Century Schoolbook L;Times New Roman"/>
              </w:rPr>
              <w:t>/sig(</w:t>
            </w:r>
            <w:r>
              <w:rPr>
                <w:rFonts w:cs="Century Schoolbook L;Times New Roman" w:ascii="Century Schoolbook L;Times New Roman" w:hAnsi="Century Schoolbook L;Times New Roman"/>
                <w:i/>
              </w:rPr>
              <w:t>I</w:t>
            </w:r>
            <w:r>
              <w:rPr>
                <w:rFonts w:cs="Century Schoolbook L;Times New Roman" w:ascii="Century Schoolbook L;Times New Roman" w:hAnsi="Century Schoolbook L;Times New Roman"/>
              </w:rPr>
              <w:t>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8.0 (2.5)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Refinement statistics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Resolution range (Å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20.0-2.8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No. of reflections used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167388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/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 xml:space="preserve">Size of </w:t>
            </w:r>
            <w:r>
              <w:rPr>
                <w:rFonts w:cs="Century Schoolbook L;Times New Roman" w:ascii="Century Schoolbook L;Times New Roman" w:hAnsi="Century Schoolbook L;Times New Roman"/>
                <w:i/>
              </w:rPr>
              <w:t>R</w:t>
            </w:r>
            <w:r>
              <w:rPr>
                <w:rFonts w:cs="Century Schoolbook L;Times New Roman" w:ascii="Century Schoolbook L;Times New Roman" w:hAnsi="Century Schoolbook L;Times New Roman"/>
                <w:position w:val="-8"/>
              </w:rPr>
              <w:t>free</w:t>
            </w:r>
            <w:r>
              <w:rPr>
                <w:rFonts w:cs="Century Schoolbook L;Times New Roman" w:ascii="Century Schoolbook L;Times New Roman" w:hAnsi="Century Schoolbook L;Times New Roman"/>
              </w:rPr>
              <w:t xml:space="preserve"> set (%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5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/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  <w:i/>
              </w:rPr>
              <w:t>R</w:t>
            </w:r>
            <w:r>
              <w:rPr>
                <w:rFonts w:cs="Century Schoolbook L;Times New Roman" w:ascii="Century Schoolbook L;Times New Roman" w:hAnsi="Century Schoolbook L;Times New Roman"/>
                <w:position w:val="-8"/>
              </w:rPr>
              <w:t>cryst</w:t>
            </w:r>
            <w:r>
              <w:rPr>
                <w:rFonts w:cs="Century Schoolbook L;Times New Roman" w:ascii="Century Schoolbook L;Times New Roman" w:hAnsi="Century Schoolbook L;Times New Roman"/>
              </w:rPr>
              <w:t>/</w:t>
            </w:r>
            <w:r>
              <w:rPr>
                <w:rFonts w:cs="Century Schoolbook L;Times New Roman" w:ascii="Century Schoolbook L;Times New Roman" w:hAnsi="Century Schoolbook L;Times New Roman"/>
                <w:i/>
              </w:rPr>
              <w:t>R</w:t>
            </w:r>
            <w:r>
              <w:rPr>
                <w:rFonts w:cs="Century Schoolbook L;Times New Roman" w:ascii="Century Schoolbook L;Times New Roman" w:hAnsi="Century Schoolbook L;Times New Roman"/>
                <w:position w:val="-8"/>
              </w:rPr>
              <w:t>free</w:t>
            </w:r>
            <w:r>
              <w:rPr>
                <w:rFonts w:cs="Century Schoolbook L;Times New Roman" w:ascii="Century Schoolbook L;Times New Roman" w:hAnsi="Century Schoolbook L;Times New Roman"/>
              </w:rPr>
              <w:t xml:space="preserve"> (%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23.0 (34.0)/26.1 (39.0)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R.M.S.D.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  </w:t>
            </w:r>
            <w:r>
              <w:rPr>
                <w:rFonts w:cs="Century Schoolbook L;Times New Roman" w:ascii="Century Schoolbook L;Times New Roman" w:hAnsi="Century Schoolbook L;Times New Roman"/>
              </w:rPr>
              <w:t>Bonds (Å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0.014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  </w:t>
            </w:r>
            <w:r>
              <w:rPr>
                <w:rFonts w:cs="Century Schoolbook L;Times New Roman" w:ascii="Century Schoolbook L;Times New Roman" w:hAnsi="Century Schoolbook L;Times New Roman"/>
              </w:rPr>
              <w:t>Angles (°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1.46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Ramachandran plot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  </w:t>
            </w:r>
            <w:r>
              <w:rPr>
                <w:rFonts w:cs="Century Schoolbook L;Times New Roman" w:ascii="Century Schoolbook L;Times New Roman" w:hAnsi="Century Schoolbook L;Times New Roman"/>
              </w:rPr>
              <w:t>Residues in most favored regions (%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96.7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  </w:t>
            </w:r>
            <w:r>
              <w:rPr>
                <w:rFonts w:cs="Century Schoolbook L;Times New Roman" w:ascii="Century Schoolbook L;Times New Roman" w:hAnsi="Century Schoolbook L;Times New Roman"/>
              </w:rPr>
              <w:t>Residues in additional allowed regions (%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3.3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eastAsia="Century Schoolbook L;Times New Roman" w:cs="Century Schoolbook L;Times New Roman" w:ascii="Century Schoolbook L;Times New Roman" w:hAnsi="Century Schoolbook L;Times New Roman"/>
              </w:rPr>
              <w:t xml:space="preserve">    </w:t>
            </w:r>
            <w:r>
              <w:rPr>
                <w:rFonts w:cs="Century Schoolbook L;Times New Roman" w:ascii="Century Schoolbook L;Times New Roman" w:hAnsi="Century Schoolbook L;Times New Roman"/>
              </w:rPr>
              <w:t>Residues in outlier region (%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0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>Estimated coordinate error (Å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    </w:t>
            </w:r>
            <w:r>
              <w:rPr>
                <w:rFonts w:eastAsia="Century Schoolbook L;Times New Roman" w:cs="Century Schoolbook L;Times New Roman" w:ascii="Century Schoolbook L;Times New Roman" w:hAnsi="Century Schoolbook L;Times New Roman"/>
              </w:rPr>
              <w:t xml:space="preserve"> </w:t>
            </w:r>
            <w:r>
              <w:rPr>
                <w:rFonts w:cs="Century Schoolbook L;Times New Roman" w:ascii="Century Schoolbook L;Times New Roman" w:hAnsi="Century Schoolbook L;Times New Roman"/>
              </w:rPr>
              <w:t xml:space="preserve">Coordinate error (Maximum-Likelihood based) 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0.304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eastAsia="Century Schoolbook L;Times New Roman" w:cs="Century Schoolbook L;Times New Roman" w:ascii="Century Schoolbook L;Times New Roman" w:hAnsi="Century Schoolbook L;Times New Roman"/>
              </w:rPr>
              <w:t xml:space="preserve">     </w:t>
            </w:r>
            <w:r>
              <w:rPr>
                <w:rFonts w:cs="Century Schoolbook L;Times New Roman" w:ascii="Century Schoolbook L;Times New Roman" w:hAnsi="Century Schoolbook L;Times New Roman"/>
              </w:rPr>
              <w:t>Coordinate error (DPI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0.373</w:t>
            </w:r>
          </w:p>
        </w:tc>
      </w:tr>
      <w:tr>
        <w:trPr/>
        <w:tc>
          <w:tcPr>
            <w:tcW w:w="6693" w:type="dxa"/>
            <w:tcBorders/>
            <w:shd w:fill="FFFFFF" w:val="clear"/>
          </w:tcPr>
          <w:p>
            <w:pPr>
              <w:pStyle w:val="TableContents"/>
              <w:rPr/>
            </w:pPr>
            <w:r>
              <w:rPr>
                <w:rFonts w:cs="Century Schoolbook L;Times New Roman" w:ascii="Century Schoolbook L;Times New Roman" w:hAnsi="Century Schoolbook L;Times New Roman"/>
              </w:rPr>
              <w:t>  </w:t>
            </w:r>
            <w:r>
              <w:rPr>
                <w:rFonts w:cs="Century Schoolbook L;Times New Roman" w:ascii="Century Schoolbook L;Times New Roman" w:hAnsi="Century Schoolbook L;Times New Roman"/>
              </w:rPr>
              <w:t xml:space="preserve">Mean </w:t>
            </w:r>
            <w:r>
              <w:rPr>
                <w:rFonts w:cs="Century Schoolbook L;Times New Roman" w:ascii="Century Schoolbook L;Times New Roman" w:hAnsi="Century Schoolbook L;Times New Roman"/>
                <w:i/>
              </w:rPr>
              <w:t>B</w:t>
            </w:r>
            <w:r>
              <w:rPr>
                <w:rFonts w:cs="Century Schoolbook L;Times New Roman" w:ascii="Century Schoolbook L;Times New Roman" w:hAnsi="Century Schoolbook L;Times New Roman"/>
              </w:rPr>
              <w:t xml:space="preserve"> factor protein, UDP-glucose, NAD</w:t>
            </w:r>
            <w:r>
              <w:rPr>
                <w:rFonts w:cs="Century Schoolbook L;Times New Roman" w:ascii="Century Schoolbook L;Times New Roman" w:hAnsi="Century Schoolbook L;Times New Roman"/>
                <w:vertAlign w:val="superscript"/>
              </w:rPr>
              <w:t>+</w:t>
            </w:r>
            <w:r>
              <w:rPr>
                <w:rFonts w:cs="Century Schoolbook L;Times New Roman" w:ascii="Century Schoolbook L;Times New Roman" w:hAnsi="Century Schoolbook L;Times New Roman"/>
              </w:rPr>
              <w:t xml:space="preserve"> (Å</w:t>
            </w:r>
            <w:r>
              <w:rPr>
                <w:rFonts w:cs="Century Schoolbook L;Times New Roman" w:ascii="Century Schoolbook L;Times New Roman" w:hAnsi="Century Schoolbook L;Times New Roman"/>
                <w:position w:val="8"/>
              </w:rPr>
              <w:t>2</w:t>
            </w:r>
            <w:r>
              <w:rPr>
                <w:rFonts w:cs="Century Schoolbook L;Times New Roman" w:ascii="Century Schoolbook L;Times New Roman" w:hAnsi="Century Schoolbook L;Times New Roman"/>
              </w:rPr>
              <w:t>)</w:t>
            </w:r>
          </w:p>
        </w:tc>
        <w:tc>
          <w:tcPr>
            <w:tcW w:w="2945" w:type="dxa"/>
            <w:tcBorders/>
            <w:shd w:fill="FFFFFF" w:val="clear"/>
          </w:tcPr>
          <w:p>
            <w:pPr>
              <w:pStyle w:val="TableContents"/>
              <w:rPr>
                <w:rFonts w:ascii="Century Schoolbook L;Times New Roman" w:hAnsi="Century Schoolbook L;Times New Roman" w:cs="Century Schoolbook L;Times New Roman"/>
              </w:rPr>
            </w:pPr>
            <w:r>
              <w:rPr>
                <w:rFonts w:cs="Century Schoolbook L;Times New Roman" w:ascii="Century Schoolbook L;Times New Roman" w:hAnsi="Century Schoolbook L;Times New Roman"/>
              </w:rPr>
              <w:t>33.8, 42.7, 54.0</w:t>
            </w:r>
          </w:p>
        </w:tc>
      </w:tr>
    </w:tbl>
    <w:p>
      <w:pPr>
        <w:pStyle w:val="Textbody1"/>
        <w:rPr>
          <w:sz w:val="20"/>
        </w:rPr>
      </w:pPr>
      <w:r>
        <w:rPr>
          <w:sz w:val="20"/>
        </w:rPr>
      </w:r>
    </w:p>
    <w:p>
      <w:pPr>
        <w:pStyle w:val="Textbody1"/>
        <w:spacing w:before="0" w:after="120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Albany AMT">
    <w:altName w:val="Arial"/>
    <w:charset w:val="00"/>
    <w:family w:val="swiss"/>
    <w:pitch w:val="variable"/>
  </w:font>
  <w:font w:name="Century Schoolbook L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horndale AMT;Times New Roman" w:hAnsi="Thorndale AMT;Times New Roman" w:eastAsia="Andale Sans UI;Times New Roman" w:cs="Andale Sans UI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Internet link"/>
    <w:qFormat/>
    <w:rPr>
      <w:color w:val="000080"/>
      <w:u w:val="single"/>
    </w:rPr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Albany AMT" w:hAnsi="Albany AMT" w:cs="Albany AMT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Standard"/>
    <w:qFormat/>
    <w:pPr>
      <w:suppressLineNumbers/>
    </w:pPr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horndale AMT;Times New Roman" w:hAnsi="Thorndale AMT;Times New Roman" w:eastAsia="Andale Sans UI;Times New Roman" w:cs="Andale Sans UI;Times New Roman"/>
      <w:color w:val="auto"/>
      <w:kern w:val="2"/>
      <w:sz w:val="24"/>
      <w:szCs w:val="24"/>
      <w:lang w:val="en-US" w:bidi="ar-SA" w:eastAsia="zh-CN"/>
    </w:rPr>
  </w:style>
  <w:style w:type="paragraph" w:styleId="Textbody1">
    <w:name w:val="Text body"/>
    <w:basedOn w:val="Standard"/>
    <w:qFormat/>
    <w:pPr>
      <w:spacing w:before="0" w:after="120"/>
    </w:pPr>
    <w:rPr/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8:16:00Z</dcterms:created>
  <dc:creator>raja</dc:creator>
  <dc:description/>
  <dc:language>en-US</dc:language>
  <cp:lastModifiedBy>Robert Robinson</cp:lastModifiedBy>
  <cp:lastPrinted>2008-04-29T23:23:00Z</cp:lastPrinted>
  <dcterms:modified xsi:type="dcterms:W3CDTF">2011-08-17T08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